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1. Change in nutritional status in trials in children comparing anthelminth drugs to no specific anthelminth treatment: reported after single dose and multiple doses</w:t>
      </w:r>
    </w:p>
    <w:tbl>
      <w:tblPr>
        <w:tblW w:w="1343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865"/>
        <w:gridCol w:w="1600"/>
        <w:gridCol w:w="2300"/>
        <w:gridCol w:w="1426"/>
        <w:gridCol w:w="1685"/>
        <w:gridCol w:w="2289"/>
        <w:gridCol w:w="9"/>
      </w:tblGrid>
      <w:tr>
        <w:trPr>
          <w:trHeight w:val="300" w:hRule="atLeast"/>
        </w:trPr>
        <w:tc>
          <w:tcPr>
            <w:tcW w:w="8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333333"/>
                <w:sz w:val="21"/>
              </w:rPr>
            </w:pPr>
            <w:r>
              <w:rPr>
                <w:b/>
                <w:color w:val="333333"/>
                <w:sz w:val="21"/>
              </w:rPr>
              <w:t>2000 results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333333"/>
                <w:sz w:val="21"/>
              </w:rPr>
            </w:pPr>
            <w:r>
              <w:rPr>
                <w:b/>
                <w:color w:val="333333"/>
                <w:sz w:val="21"/>
              </w:rPr>
              <w:t>2007 results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color w:val="333333"/>
                <w:sz w:val="21"/>
              </w:rPr>
            </w:pPr>
            <w:r>
              <w:rPr>
                <w:b/>
                <w:color w:val="333333"/>
                <w:sz w:val="21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Outcomes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 xml:space="preserve">#Trials </w:t>
            </w:r>
          </w:p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#Randomi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WMD (95% CI)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#Trial</w:t>
            </w:r>
          </w:p>
        </w:tc>
        <w:tc>
          <w:tcPr>
            <w:tcW w:w="1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#Randomised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WMD (95% CI)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Random effects model</w:t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  <w:t>Random effects model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b/>
                <w:color w:val="333333"/>
                <w:sz w:val="21"/>
              </w:rPr>
              <w:t>Single dose (outcomes &lt;1 yea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Weight (kg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00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38 ( -0.01 to 0.77) </w:t>
            </w:r>
            <w:r>
              <w:rPr/>
              <w:t>^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44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0.34 (0.05 to 0.64)</w:t>
            </w:r>
            <w:r>
              <w:rPr/>
              <w:t xml:space="preserve"> ^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Height (c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00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09 ( -0.13 to 0.31) </w:t>
            </w:r>
            <w:r>
              <w:rPr/>
              <w:t>^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44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04 (-0.16 to 0.23) 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MUAC (c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82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23 ( -0.03 to 0.48) </w:t>
            </w:r>
            <w:r>
              <w:rPr/>
              <w:t>^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8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23 [-0.03, 0.48] </w:t>
            </w:r>
            <w:r>
              <w:rPr/>
              <w:t>^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Triceps skinfold (m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9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1.27 ( 0.74 to 1.80) </w:t>
            </w:r>
            <w:r>
              <w:rPr/>
              <w:t>^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9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1.27(0.74 to 1.80) </w:t>
            </w:r>
            <w:r>
              <w:rPr/>
              <w:t>^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Subscapular skinfold (m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9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.18 ( 0.90 to 1.4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9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1.18 (0.90 to 1.46) 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b/>
                <w:color w:val="333333"/>
                <w:sz w:val="21"/>
              </w:rPr>
              <w:t>Multiple dose trials (outcomes &lt; yea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Weight (kg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610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15 ( 0.0 to 0.30)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71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05 (-0.24 to 0.33) </w:t>
            </w:r>
            <w:r>
              <w:rPr/>
              <w:t>^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Height (c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610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0.06 ( -0.07 to 0.19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71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-0.02 (-0.15 to 0.12) 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MUAC (c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59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07 ( -0.28 to 0.42) </w:t>
            </w:r>
            <w:r>
              <w:rPr/>
              <w:t>^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65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06 (-0.24 to 0.36) </w:t>
            </w:r>
            <w:r>
              <w:rPr/>
              <w:t>^</w:t>
            </w:r>
          </w:p>
        </w:tc>
      </w:tr>
      <w:tr>
        <w:trPr>
          <w:trHeight w:val="300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Triceps skinfold (m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8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.80 (1.52 to 2.0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5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1.48 (1.21 to 1.74) </w:t>
            </w:r>
            <w:r>
              <w:rPr/>
              <w:t>^</w:t>
            </w:r>
          </w:p>
        </w:tc>
      </w:tr>
      <w:tr>
        <w:trPr>
          <w:trHeight w:val="873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Subscapular skinfold (m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8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.50 (1.23 to 1.77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8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1.50 (1.23 to 1.77) </w:t>
            </w:r>
          </w:p>
        </w:tc>
      </w:tr>
      <w:tr>
        <w:trPr>
          <w:trHeight w:val="61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333333"/>
                <w:sz w:val="21"/>
              </w:rPr>
            </w:pPr>
            <w:r>
              <w:rPr>
                <w:b/>
                <w:color w:val="333333"/>
                <w:sz w:val="21"/>
              </w:rPr>
              <w:t>Multiple dose trials (outcomes &gt; yea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Weight (kg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08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43 ( -0.61 to 1.47) </w:t>
            </w:r>
            <w:r>
              <w:rPr/>
              <w:t>^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2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 xml:space="preserve">0.46 (-0.47 to 1.39) </w:t>
            </w:r>
            <w:r>
              <w:rPr/>
              <w:t>^</w:t>
            </w:r>
          </w:p>
        </w:tc>
      </w:tr>
      <w:tr>
        <w:trPr>
          <w:trHeight w:val="4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333333"/>
                <w:sz w:val="21"/>
              </w:rPr>
            </w:pPr>
            <w:r>
              <w:rPr>
                <w:color w:val="333333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Height (cm):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08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-0.22 ( -0.84 to 0.40) fixed effect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12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333333"/>
                <w:sz w:val="18"/>
              </w:rPr>
            </w:pPr>
            <w:r>
              <w:rPr>
                <w:color w:val="333333"/>
                <w:sz w:val="18"/>
              </w:rPr>
              <w:t>-0.26 (-0.84 to 0.31) fixed effect</w:t>
            </w:r>
          </w:p>
        </w:tc>
      </w:tr>
    </w:tbl>
    <w:p>
      <w:pPr>
        <w:pStyle w:val="Normal"/>
        <w:rPr/>
      </w:pPr>
      <w:r>
        <w:rPr>
          <w:sz w:val="18"/>
        </w:rPr>
        <w:t>^I</w:t>
      </w:r>
      <w:r>
        <w:rPr>
          <w:sz w:val="18"/>
          <w:vertAlign w:val="superscript"/>
        </w:rPr>
        <w:t xml:space="preserve">2 </w:t>
      </w:r>
      <w:r>
        <w:rPr>
          <w:sz w:val="18"/>
        </w:rPr>
        <w:t>test for heterogeneity</w:t>
      </w:r>
      <w:r>
        <w:rPr>
          <w:sz w:val="18"/>
          <w:vertAlign w:val="superscript"/>
        </w:rPr>
        <w:t xml:space="preserve"> </w:t>
      </w:r>
      <w:r>
        <w:rPr>
          <w:sz w:val="18"/>
        </w:rPr>
        <w:t>&gt; 75%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2:40:00Z</dcterms:created>
  <dc:creator>Debbie</dc:creator>
  <dc:description/>
  <cp:keywords/>
  <dc:language>en-US</dc:language>
  <cp:lastModifiedBy>Debbie</cp:lastModifiedBy>
  <dcterms:modified xsi:type="dcterms:W3CDTF">2008-12-15T22:45:00Z</dcterms:modified>
  <cp:revision>2</cp:revision>
  <dc:subject/>
  <dc:title>Table S1</dc:title>
</cp:coreProperties>
</file>